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FC9BE0" w14:textId="5BA0914C" w:rsidR="004F0248" w:rsidRPr="005B019F" w:rsidRDefault="004F0248" w:rsidP="00790EA9">
      <w:pPr>
        <w:jc w:val="center"/>
        <w:rPr>
          <w:rFonts w:ascii="Times New Roman" w:hAnsi="Times New Roman" w:cs="Times New Roman"/>
          <w:b/>
          <w:sz w:val="20"/>
          <w:szCs w:val="20"/>
        </w:rPr>
      </w:pPr>
      <w:r w:rsidRPr="005B019F">
        <w:rPr>
          <w:rFonts w:ascii="Times New Roman" w:hAnsi="Times New Roman" w:cs="Times New Roman"/>
          <w:b/>
          <w:sz w:val="20"/>
          <w:szCs w:val="20"/>
        </w:rPr>
        <w:t>Comment on the safety of the ultrasound-guided hydrodissection technique for carpal tunnel syndrome</w:t>
      </w:r>
    </w:p>
    <w:p w14:paraId="572130DD" w14:textId="6E64A837" w:rsidR="00B634B1" w:rsidRDefault="00B634B1" w:rsidP="006D0B4D">
      <w:pPr>
        <w:tabs>
          <w:tab w:val="right" w:pos="9020"/>
        </w:tabs>
        <w:rPr>
          <w:rFonts w:ascii="Times New Roman" w:hAnsi="Times New Roman" w:cs="Times New Roman"/>
          <w:sz w:val="20"/>
          <w:szCs w:val="20"/>
        </w:rPr>
      </w:pPr>
      <w:bookmarkStart w:id="0" w:name="_GoBack"/>
      <w:bookmarkEnd w:id="0"/>
      <w:r>
        <w:rPr>
          <w:rFonts w:ascii="Times New Roman" w:hAnsi="Times New Roman" w:cs="Times New Roman"/>
          <w:sz w:val="20"/>
          <w:szCs w:val="20"/>
        </w:rPr>
        <w:t>Video 1.</w:t>
      </w:r>
    </w:p>
    <w:p w14:paraId="2696284A" w14:textId="76C6BD39" w:rsidR="00B634B1" w:rsidRDefault="0034328A" w:rsidP="006D0B4D">
      <w:pPr>
        <w:tabs>
          <w:tab w:val="right" w:pos="9020"/>
        </w:tabs>
        <w:rPr>
          <w:rFonts w:ascii="Times New Roman" w:hAnsi="Times New Roman" w:cs="Times New Roman"/>
          <w:sz w:val="20"/>
          <w:szCs w:val="20"/>
        </w:rPr>
      </w:pPr>
      <w:hyperlink r:id="rId7" w:history="1">
        <w:r w:rsidR="00B634B1" w:rsidRPr="00FB5453">
          <w:rPr>
            <w:rStyle w:val="Hyperlink"/>
            <w:rFonts w:ascii="Times New Roman" w:hAnsi="Times New Roman" w:cs="Times New Roman"/>
            <w:sz w:val="20"/>
            <w:szCs w:val="20"/>
          </w:rPr>
          <w:t>https://www.dropbox.com/s/3k9asx7xuwtzady/MN%20HD%20B%20mode%20only%20animation.mp4?dl=0</w:t>
        </w:r>
      </w:hyperlink>
    </w:p>
    <w:p w14:paraId="3D980AB8" w14:textId="54394550" w:rsidR="00B634B1" w:rsidRDefault="00B634B1" w:rsidP="006D0B4D">
      <w:pPr>
        <w:tabs>
          <w:tab w:val="right" w:pos="9020"/>
        </w:tabs>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424DF5C" wp14:editId="057D795C">
            <wp:extent cx="653143" cy="645613"/>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1-12-23 at 22.08.36.png"/>
                    <pic:cNvPicPr/>
                  </pic:nvPicPr>
                  <pic:blipFill>
                    <a:blip r:embed="rId8">
                      <a:extLst>
                        <a:ext uri="{28A0092B-C50C-407E-A947-70E740481C1C}">
                          <a14:useLocalDpi xmlns:a14="http://schemas.microsoft.com/office/drawing/2010/main" val="0"/>
                        </a:ext>
                      </a:extLst>
                    </a:blip>
                    <a:stretch>
                      <a:fillRect/>
                    </a:stretch>
                  </pic:blipFill>
                  <pic:spPr>
                    <a:xfrm>
                      <a:off x="0" y="0"/>
                      <a:ext cx="665692" cy="658018"/>
                    </a:xfrm>
                    <a:prstGeom prst="rect">
                      <a:avLst/>
                    </a:prstGeom>
                  </pic:spPr>
                </pic:pic>
              </a:graphicData>
            </a:graphic>
          </wp:inline>
        </w:drawing>
      </w:r>
    </w:p>
    <w:p w14:paraId="504B6A05" w14:textId="18F4985D" w:rsidR="00825DCA" w:rsidRPr="005B019F" w:rsidRDefault="00B634B1" w:rsidP="006D0B4D">
      <w:pPr>
        <w:tabs>
          <w:tab w:val="right" w:pos="9020"/>
        </w:tabs>
        <w:rPr>
          <w:rFonts w:ascii="Times New Roman" w:hAnsi="Times New Roman" w:cs="Times New Roman"/>
          <w:sz w:val="20"/>
          <w:szCs w:val="20"/>
        </w:rPr>
      </w:pPr>
      <w:r w:rsidRPr="00B634B1">
        <w:rPr>
          <w:rFonts w:ascii="Times New Roman" w:hAnsi="Times New Roman" w:cs="Times New Roman"/>
          <w:sz w:val="20"/>
          <w:szCs w:val="20"/>
        </w:rPr>
        <w:t>Video show</w:t>
      </w:r>
      <w:r>
        <w:rPr>
          <w:rFonts w:ascii="Times New Roman" w:hAnsi="Times New Roman" w:cs="Times New Roman"/>
          <w:sz w:val="20"/>
          <w:szCs w:val="20"/>
        </w:rPr>
        <w:t>s</w:t>
      </w:r>
      <w:r w:rsidRPr="00B634B1">
        <w:rPr>
          <w:rFonts w:ascii="Times New Roman" w:hAnsi="Times New Roman" w:cs="Times New Roman"/>
          <w:sz w:val="20"/>
          <w:szCs w:val="20"/>
        </w:rPr>
        <w:t xml:space="preserve"> a</w:t>
      </w:r>
      <w:r>
        <w:rPr>
          <w:rFonts w:ascii="Times New Roman" w:hAnsi="Times New Roman" w:cs="Times New Roman"/>
          <w:sz w:val="20"/>
          <w:szCs w:val="20"/>
        </w:rPr>
        <w:t>n ultrasound-guided</w:t>
      </w:r>
      <w:r w:rsidRPr="00B634B1">
        <w:rPr>
          <w:rFonts w:ascii="Times New Roman" w:hAnsi="Times New Roman" w:cs="Times New Roman"/>
          <w:sz w:val="20"/>
          <w:szCs w:val="20"/>
        </w:rPr>
        <w:t xml:space="preserve"> hydrodissection of the median nerve from the ulnar side, starting with the hydrodissection below the nerve first and then above and with the final appearance of the nerve appearing much more rounded and oval than before hydrodissection and the halo surrounding the whole nerve over the ulnar and radial sides. </w:t>
      </w:r>
      <w:r>
        <w:rPr>
          <w:rFonts w:ascii="Times New Roman" w:hAnsi="Times New Roman" w:cs="Times New Roman"/>
          <w:sz w:val="20"/>
          <w:szCs w:val="20"/>
        </w:rPr>
        <w:t xml:space="preserve">FCR, flexor carpi radialis tendon; </w:t>
      </w:r>
      <w:r w:rsidRPr="00B634B1">
        <w:rPr>
          <w:rFonts w:ascii="Times New Roman" w:hAnsi="Times New Roman" w:cs="Times New Roman"/>
          <w:sz w:val="20"/>
          <w:szCs w:val="20"/>
        </w:rPr>
        <w:t>FDS, flexor digitorum superficialis tendon; FDP, flexor digitorum profundus tendon; FPL, flexor pollicis longus tendon; MN, median nerve; RA, superficial palmar branch of radial artery</w:t>
      </w:r>
      <w:r>
        <w:rPr>
          <w:rFonts w:ascii="Times New Roman" w:hAnsi="Times New Roman" w:cs="Times New Roman"/>
          <w:sz w:val="20"/>
          <w:szCs w:val="20"/>
        </w:rPr>
        <w:t>.</w:t>
      </w:r>
      <w:r w:rsidR="006D0B4D">
        <w:rPr>
          <w:rFonts w:ascii="Times New Roman" w:hAnsi="Times New Roman" w:cs="Times New Roman"/>
          <w:sz w:val="20"/>
          <w:szCs w:val="20"/>
        </w:rPr>
        <w:tab/>
      </w:r>
    </w:p>
    <w:sectPr w:rsidR="00825DCA" w:rsidRPr="005B019F" w:rsidSect="0001013F">
      <w:headerReference w:type="default" r:id="rId9"/>
      <w:footerReference w:type="even" r:id="rId10"/>
      <w:footerReference w:type="default" r:id="rId11"/>
      <w:pgSz w:w="11900" w:h="16840" w:code="9"/>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79B2E" w16cex:dateUtc="2021-12-17T15:26:00Z"/>
  <w16cex:commentExtensible w16cex:durableId="256512B6" w16cex:dateUtc="2021-12-15T17:19:00Z"/>
  <w16cex:commentExtensible w16cex:durableId="25679B4D" w16cex:dateUtc="2021-12-17T15:27:00Z"/>
  <w16cex:commentExtensible w16cex:durableId="256702AF" w16cex:dateUtc="2021-12-17T04:35:00Z"/>
  <w16cex:commentExtensible w16cex:durableId="256489E4" w16cex:dateUtc="2021-12-15T07:36:00Z"/>
  <w16cex:commentExtensible w16cex:durableId="25648E74" w16cex:dateUtc="2021-12-15T07:5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3187EF" w14:textId="77777777" w:rsidR="0034328A" w:rsidRDefault="0034328A">
      <w:pPr>
        <w:spacing w:after="0" w:line="240" w:lineRule="auto"/>
      </w:pPr>
      <w:r>
        <w:separator/>
      </w:r>
    </w:p>
  </w:endnote>
  <w:endnote w:type="continuationSeparator" w:id="0">
    <w:p w14:paraId="6532D7AA" w14:textId="77777777" w:rsidR="0034328A" w:rsidRDefault="003432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784165"/>
      <w:docPartObj>
        <w:docPartGallery w:val="Page Numbers (Bottom of Page)"/>
        <w:docPartUnique/>
      </w:docPartObj>
    </w:sdtPr>
    <w:sdtEndPr>
      <w:rPr>
        <w:rStyle w:val="PageNumber"/>
      </w:rPr>
    </w:sdtEndPr>
    <w:sdtContent>
      <w:p w14:paraId="73B24F54" w14:textId="77777777" w:rsidR="00B81751" w:rsidRDefault="00F72F3B" w:rsidP="006F45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9A2C46" w14:textId="77777777" w:rsidR="00B81751" w:rsidRDefault="0034328A" w:rsidP="003D25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70404465"/>
      <w:docPartObj>
        <w:docPartGallery w:val="Page Numbers (Bottom of Page)"/>
        <w:docPartUnique/>
      </w:docPartObj>
    </w:sdtPr>
    <w:sdtEndPr>
      <w:rPr>
        <w:rStyle w:val="PageNumber"/>
      </w:rPr>
    </w:sdtEndPr>
    <w:sdtContent>
      <w:p w14:paraId="6F9A770D" w14:textId="77777777" w:rsidR="00B81751" w:rsidRDefault="00F72F3B" w:rsidP="006F45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D6204B" w14:textId="77777777" w:rsidR="00B81751" w:rsidRDefault="0034328A" w:rsidP="003D25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D44806" w14:textId="77777777" w:rsidR="0034328A" w:rsidRDefault="0034328A">
      <w:pPr>
        <w:spacing w:after="0" w:line="240" w:lineRule="auto"/>
      </w:pPr>
      <w:r>
        <w:separator/>
      </w:r>
    </w:p>
  </w:footnote>
  <w:footnote w:type="continuationSeparator" w:id="0">
    <w:p w14:paraId="53DA991E" w14:textId="77777777" w:rsidR="0034328A" w:rsidRDefault="003432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694161" w14:textId="77777777" w:rsidR="007D07C6" w:rsidRDefault="003432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B7718C"/>
    <w:multiLevelType w:val="hybridMultilevel"/>
    <w:tmpl w:val="70CC9C3C"/>
    <w:lvl w:ilvl="0" w:tplc="B6B6FF6C">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F0248"/>
    <w:rsid w:val="00003CE3"/>
    <w:rsid w:val="0000572B"/>
    <w:rsid w:val="0001013F"/>
    <w:rsid w:val="000105E2"/>
    <w:rsid w:val="00051C16"/>
    <w:rsid w:val="000B6C83"/>
    <w:rsid w:val="000C0D9F"/>
    <w:rsid w:val="000C30B3"/>
    <w:rsid w:val="000C516A"/>
    <w:rsid w:val="000D526C"/>
    <w:rsid w:val="00101F4B"/>
    <w:rsid w:val="00105A16"/>
    <w:rsid w:val="00126D72"/>
    <w:rsid w:val="00173FCC"/>
    <w:rsid w:val="00190435"/>
    <w:rsid w:val="001A49C5"/>
    <w:rsid w:val="001B41DD"/>
    <w:rsid w:val="001B452D"/>
    <w:rsid w:val="001E368A"/>
    <w:rsid w:val="00213DC4"/>
    <w:rsid w:val="00236C20"/>
    <w:rsid w:val="0026194E"/>
    <w:rsid w:val="00282114"/>
    <w:rsid w:val="00292FC6"/>
    <w:rsid w:val="0029755A"/>
    <w:rsid w:val="002B051C"/>
    <w:rsid w:val="002D69E9"/>
    <w:rsid w:val="002E7160"/>
    <w:rsid w:val="002F0289"/>
    <w:rsid w:val="0030053D"/>
    <w:rsid w:val="003151F3"/>
    <w:rsid w:val="00315C99"/>
    <w:rsid w:val="00322EB5"/>
    <w:rsid w:val="0032312B"/>
    <w:rsid w:val="00330FA0"/>
    <w:rsid w:val="003376CD"/>
    <w:rsid w:val="0034328A"/>
    <w:rsid w:val="003436C1"/>
    <w:rsid w:val="003636A2"/>
    <w:rsid w:val="003C3658"/>
    <w:rsid w:val="003D25BC"/>
    <w:rsid w:val="003E12E7"/>
    <w:rsid w:val="003E15F6"/>
    <w:rsid w:val="00406A71"/>
    <w:rsid w:val="00416ABF"/>
    <w:rsid w:val="00445AA8"/>
    <w:rsid w:val="00446E2C"/>
    <w:rsid w:val="0045400F"/>
    <w:rsid w:val="0045465B"/>
    <w:rsid w:val="004576EB"/>
    <w:rsid w:val="00477C4C"/>
    <w:rsid w:val="004D2CBF"/>
    <w:rsid w:val="004E7112"/>
    <w:rsid w:val="004F0248"/>
    <w:rsid w:val="00506106"/>
    <w:rsid w:val="005110AD"/>
    <w:rsid w:val="00522F52"/>
    <w:rsid w:val="00551379"/>
    <w:rsid w:val="005515A7"/>
    <w:rsid w:val="0055363D"/>
    <w:rsid w:val="0057082D"/>
    <w:rsid w:val="005B019F"/>
    <w:rsid w:val="005D048C"/>
    <w:rsid w:val="006000CA"/>
    <w:rsid w:val="00630855"/>
    <w:rsid w:val="006324D6"/>
    <w:rsid w:val="00635887"/>
    <w:rsid w:val="00661D62"/>
    <w:rsid w:val="0066545E"/>
    <w:rsid w:val="00676889"/>
    <w:rsid w:val="00684B3C"/>
    <w:rsid w:val="00685D68"/>
    <w:rsid w:val="00691A59"/>
    <w:rsid w:val="006B6871"/>
    <w:rsid w:val="006C63F8"/>
    <w:rsid w:val="006C69CB"/>
    <w:rsid w:val="006D0B4D"/>
    <w:rsid w:val="006D435F"/>
    <w:rsid w:val="006F57BE"/>
    <w:rsid w:val="00704EA8"/>
    <w:rsid w:val="00705103"/>
    <w:rsid w:val="0070527A"/>
    <w:rsid w:val="007173A6"/>
    <w:rsid w:val="00732205"/>
    <w:rsid w:val="007510B1"/>
    <w:rsid w:val="007B7DC8"/>
    <w:rsid w:val="007C2F8C"/>
    <w:rsid w:val="007D1E50"/>
    <w:rsid w:val="007D52B1"/>
    <w:rsid w:val="00825DCA"/>
    <w:rsid w:val="00851AD8"/>
    <w:rsid w:val="008536AD"/>
    <w:rsid w:val="008546B0"/>
    <w:rsid w:val="00863105"/>
    <w:rsid w:val="008A0970"/>
    <w:rsid w:val="008A1C29"/>
    <w:rsid w:val="008A6AD1"/>
    <w:rsid w:val="008C0368"/>
    <w:rsid w:val="00907694"/>
    <w:rsid w:val="0096098B"/>
    <w:rsid w:val="00967B59"/>
    <w:rsid w:val="009752EE"/>
    <w:rsid w:val="009A5489"/>
    <w:rsid w:val="009D45FD"/>
    <w:rsid w:val="009E3D89"/>
    <w:rsid w:val="009E4877"/>
    <w:rsid w:val="009F04C8"/>
    <w:rsid w:val="00A11B87"/>
    <w:rsid w:val="00A24DC8"/>
    <w:rsid w:val="00A356F6"/>
    <w:rsid w:val="00A6536E"/>
    <w:rsid w:val="00A6789E"/>
    <w:rsid w:val="00A84454"/>
    <w:rsid w:val="00A951DD"/>
    <w:rsid w:val="00AC4A4F"/>
    <w:rsid w:val="00AE2152"/>
    <w:rsid w:val="00AF712E"/>
    <w:rsid w:val="00B01057"/>
    <w:rsid w:val="00B01807"/>
    <w:rsid w:val="00B07141"/>
    <w:rsid w:val="00B1519E"/>
    <w:rsid w:val="00B347C4"/>
    <w:rsid w:val="00B562BE"/>
    <w:rsid w:val="00B6064E"/>
    <w:rsid w:val="00B634B1"/>
    <w:rsid w:val="00B86505"/>
    <w:rsid w:val="00B87489"/>
    <w:rsid w:val="00BA6A53"/>
    <w:rsid w:val="00BB2900"/>
    <w:rsid w:val="00BD2B2A"/>
    <w:rsid w:val="00BE7F45"/>
    <w:rsid w:val="00BF7D4D"/>
    <w:rsid w:val="00C11701"/>
    <w:rsid w:val="00C11CD0"/>
    <w:rsid w:val="00C606A7"/>
    <w:rsid w:val="00C771AB"/>
    <w:rsid w:val="00CA6290"/>
    <w:rsid w:val="00CC5008"/>
    <w:rsid w:val="00D0360E"/>
    <w:rsid w:val="00D04603"/>
    <w:rsid w:val="00D11714"/>
    <w:rsid w:val="00D14BBB"/>
    <w:rsid w:val="00D175C4"/>
    <w:rsid w:val="00D60992"/>
    <w:rsid w:val="00D70021"/>
    <w:rsid w:val="00D82D3C"/>
    <w:rsid w:val="00DB1084"/>
    <w:rsid w:val="00DD0574"/>
    <w:rsid w:val="00DD4A94"/>
    <w:rsid w:val="00DE028B"/>
    <w:rsid w:val="00E15969"/>
    <w:rsid w:val="00E21A14"/>
    <w:rsid w:val="00E2682A"/>
    <w:rsid w:val="00E40E16"/>
    <w:rsid w:val="00E415DA"/>
    <w:rsid w:val="00E52FD2"/>
    <w:rsid w:val="00E862C0"/>
    <w:rsid w:val="00E92FBB"/>
    <w:rsid w:val="00E940B3"/>
    <w:rsid w:val="00EA4AAD"/>
    <w:rsid w:val="00EA51A3"/>
    <w:rsid w:val="00EA7E9E"/>
    <w:rsid w:val="00EB1CCC"/>
    <w:rsid w:val="00ED554A"/>
    <w:rsid w:val="00F04C2C"/>
    <w:rsid w:val="00F16231"/>
    <w:rsid w:val="00F20C15"/>
    <w:rsid w:val="00F411CE"/>
    <w:rsid w:val="00F66639"/>
    <w:rsid w:val="00F72F3B"/>
    <w:rsid w:val="00F739D9"/>
    <w:rsid w:val="00FA0B51"/>
    <w:rsid w:val="00FB3369"/>
    <w:rsid w:val="00FB6094"/>
    <w:rsid w:val="00FD3D55"/>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1995D"/>
  <w14:defaultImageDpi w14:val="32767"/>
  <w15:chartTrackingRefBased/>
  <w15:docId w15:val="{132C1AD1-52CB-1840-B33D-B63B53071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0248"/>
    <w:pPr>
      <w:spacing w:after="16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F0248"/>
  </w:style>
  <w:style w:type="paragraph" w:customStyle="1" w:styleId="EndNoteBibliographyTitle">
    <w:name w:val="EndNote Bibliography Title"/>
    <w:basedOn w:val="Normal"/>
    <w:link w:val="EndNoteBibliographyTitleChar"/>
    <w:rsid w:val="004F0248"/>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F0248"/>
    <w:rPr>
      <w:rFonts w:ascii="Calibri" w:hAnsi="Calibri" w:cs="Calibri"/>
    </w:rPr>
  </w:style>
  <w:style w:type="paragraph" w:customStyle="1" w:styleId="EndNoteBibliography">
    <w:name w:val="EndNote Bibliography"/>
    <w:basedOn w:val="Normal"/>
    <w:link w:val="EndNoteBibliographyChar"/>
    <w:rsid w:val="004F0248"/>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4F0248"/>
    <w:rPr>
      <w:rFonts w:ascii="Calibri" w:hAnsi="Calibri" w:cs="Calibri"/>
    </w:rPr>
  </w:style>
  <w:style w:type="paragraph" w:styleId="NormalWeb">
    <w:name w:val="Normal (Web)"/>
    <w:basedOn w:val="Normal"/>
    <w:uiPriority w:val="99"/>
    <w:semiHidden/>
    <w:unhideWhenUsed/>
    <w:rsid w:val="004F0248"/>
    <w:pPr>
      <w:spacing w:before="100" w:beforeAutospacing="1" w:after="100" w:afterAutospacing="1" w:line="240" w:lineRule="auto"/>
    </w:pPr>
    <w:rPr>
      <w:rFonts w:ascii="Times New Roman" w:eastAsia="Times New Roman" w:hAnsi="Times New Roman" w:cs="Times New Roman"/>
    </w:rPr>
  </w:style>
  <w:style w:type="paragraph" w:styleId="Header">
    <w:name w:val="header"/>
    <w:basedOn w:val="Normal"/>
    <w:link w:val="HeaderChar"/>
    <w:uiPriority w:val="99"/>
    <w:unhideWhenUsed/>
    <w:rsid w:val="004F02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0248"/>
  </w:style>
  <w:style w:type="paragraph" w:styleId="Footer">
    <w:name w:val="footer"/>
    <w:basedOn w:val="Normal"/>
    <w:link w:val="FooterChar"/>
    <w:uiPriority w:val="99"/>
    <w:unhideWhenUsed/>
    <w:rsid w:val="004F02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0248"/>
  </w:style>
  <w:style w:type="character" w:styleId="CommentReference">
    <w:name w:val="annotation reference"/>
    <w:basedOn w:val="DefaultParagraphFont"/>
    <w:uiPriority w:val="99"/>
    <w:semiHidden/>
    <w:unhideWhenUsed/>
    <w:rsid w:val="004F0248"/>
    <w:rPr>
      <w:sz w:val="16"/>
      <w:szCs w:val="16"/>
    </w:rPr>
  </w:style>
  <w:style w:type="paragraph" w:styleId="CommentText">
    <w:name w:val="annotation text"/>
    <w:basedOn w:val="Normal"/>
    <w:link w:val="CommentTextChar"/>
    <w:uiPriority w:val="99"/>
    <w:unhideWhenUsed/>
    <w:rsid w:val="004F0248"/>
    <w:pPr>
      <w:spacing w:line="240" w:lineRule="auto"/>
    </w:pPr>
    <w:rPr>
      <w:sz w:val="20"/>
      <w:szCs w:val="20"/>
    </w:rPr>
  </w:style>
  <w:style w:type="character" w:customStyle="1" w:styleId="CommentTextChar">
    <w:name w:val="Comment Text Char"/>
    <w:basedOn w:val="DefaultParagraphFont"/>
    <w:link w:val="CommentText"/>
    <w:uiPriority w:val="99"/>
    <w:rsid w:val="004F0248"/>
    <w:rPr>
      <w:sz w:val="20"/>
      <w:szCs w:val="20"/>
    </w:rPr>
  </w:style>
  <w:style w:type="paragraph" w:styleId="CommentSubject">
    <w:name w:val="annotation subject"/>
    <w:basedOn w:val="CommentText"/>
    <w:next w:val="CommentText"/>
    <w:link w:val="CommentSubjectChar"/>
    <w:uiPriority w:val="99"/>
    <w:semiHidden/>
    <w:unhideWhenUsed/>
    <w:rsid w:val="004F0248"/>
    <w:rPr>
      <w:b/>
      <w:bCs/>
    </w:rPr>
  </w:style>
  <w:style w:type="character" w:customStyle="1" w:styleId="CommentSubjectChar">
    <w:name w:val="Comment Subject Char"/>
    <w:basedOn w:val="CommentTextChar"/>
    <w:link w:val="CommentSubject"/>
    <w:uiPriority w:val="99"/>
    <w:semiHidden/>
    <w:rsid w:val="004F0248"/>
    <w:rPr>
      <w:b/>
      <w:bCs/>
      <w:sz w:val="20"/>
      <w:szCs w:val="20"/>
    </w:rPr>
  </w:style>
  <w:style w:type="character" w:customStyle="1" w:styleId="apple-converted-space">
    <w:name w:val="apple-converted-space"/>
    <w:basedOn w:val="DefaultParagraphFont"/>
    <w:rsid w:val="004F0248"/>
  </w:style>
  <w:style w:type="paragraph" w:styleId="Revision">
    <w:name w:val="Revision"/>
    <w:hidden/>
    <w:uiPriority w:val="99"/>
    <w:semiHidden/>
    <w:rsid w:val="004F0248"/>
  </w:style>
  <w:style w:type="character" w:styleId="PageNumber">
    <w:name w:val="page number"/>
    <w:basedOn w:val="DefaultParagraphFont"/>
    <w:uiPriority w:val="99"/>
    <w:semiHidden/>
    <w:unhideWhenUsed/>
    <w:rsid w:val="004F0248"/>
  </w:style>
  <w:style w:type="paragraph" w:styleId="BalloonText">
    <w:name w:val="Balloon Text"/>
    <w:basedOn w:val="Normal"/>
    <w:link w:val="BalloonTextChar"/>
    <w:uiPriority w:val="99"/>
    <w:semiHidden/>
    <w:unhideWhenUsed/>
    <w:rsid w:val="004F024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0248"/>
    <w:rPr>
      <w:rFonts w:ascii="Times New Roman" w:hAnsi="Times New Roman" w:cs="Times New Roman"/>
      <w:sz w:val="18"/>
      <w:szCs w:val="18"/>
    </w:rPr>
  </w:style>
  <w:style w:type="character" w:styleId="Hyperlink">
    <w:name w:val="Hyperlink"/>
    <w:basedOn w:val="DefaultParagraphFont"/>
    <w:uiPriority w:val="99"/>
    <w:unhideWhenUsed/>
    <w:rsid w:val="004F0248"/>
    <w:rPr>
      <w:color w:val="0563C1" w:themeColor="hyperlink"/>
      <w:u w:val="single"/>
    </w:rPr>
  </w:style>
  <w:style w:type="character" w:styleId="UnresolvedMention">
    <w:name w:val="Unresolved Mention"/>
    <w:basedOn w:val="DefaultParagraphFont"/>
    <w:uiPriority w:val="99"/>
    <w:rsid w:val="004F0248"/>
    <w:rPr>
      <w:color w:val="605E5C"/>
      <w:shd w:val="clear" w:color="auto" w:fill="E1DFDD"/>
    </w:rPr>
  </w:style>
  <w:style w:type="character" w:customStyle="1" w:styleId="citation-doi">
    <w:name w:val="citation-doi"/>
    <w:basedOn w:val="DefaultParagraphFont"/>
    <w:rsid w:val="000C516A"/>
  </w:style>
  <w:style w:type="character" w:styleId="FollowedHyperlink">
    <w:name w:val="FollowedHyperlink"/>
    <w:basedOn w:val="DefaultParagraphFont"/>
    <w:uiPriority w:val="99"/>
    <w:semiHidden/>
    <w:unhideWhenUsed/>
    <w:rsid w:val="00B634B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7203495">
      <w:bodyDiv w:val="1"/>
      <w:marLeft w:val="0"/>
      <w:marRight w:val="0"/>
      <w:marTop w:val="0"/>
      <w:marBottom w:val="0"/>
      <w:divBdr>
        <w:top w:val="none" w:sz="0" w:space="0" w:color="auto"/>
        <w:left w:val="none" w:sz="0" w:space="0" w:color="auto"/>
        <w:bottom w:val="none" w:sz="0" w:space="0" w:color="auto"/>
        <w:right w:val="none" w:sz="0" w:space="0" w:color="auto"/>
      </w:divBdr>
    </w:div>
    <w:div w:id="1926987441">
      <w:bodyDiv w:val="1"/>
      <w:marLeft w:val="0"/>
      <w:marRight w:val="0"/>
      <w:marTop w:val="0"/>
      <w:marBottom w:val="0"/>
      <w:divBdr>
        <w:top w:val="none" w:sz="0" w:space="0" w:color="auto"/>
        <w:left w:val="none" w:sz="0" w:space="0" w:color="auto"/>
        <w:bottom w:val="none" w:sz="0" w:space="0" w:color="auto"/>
        <w:right w:val="none" w:sz="0" w:space="0" w:color="auto"/>
      </w:divBdr>
      <w:divsChild>
        <w:div w:id="5708951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dropbox.com/s/3k9asx7xuwtzady/MN%20HD%20B%20mode%20only%20animation.mp4?dl=0" TargetMode="Externa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9</Words>
  <Characters>74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Lam</dc:creator>
  <cp:keywords/>
  <dc:description/>
  <cp:lastModifiedBy>Stanley Lam</cp:lastModifiedBy>
  <cp:revision>2</cp:revision>
  <dcterms:created xsi:type="dcterms:W3CDTF">2021-12-23T14:26:00Z</dcterms:created>
  <dcterms:modified xsi:type="dcterms:W3CDTF">2021-12-23T14:26:00Z</dcterms:modified>
</cp:coreProperties>
</file>